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Verdana" w:hAnsi="Verdana" w:cs="Verdana"/>
          <w:b/>
          <w:b/>
          <w:sz w:val="25"/>
          <w:lang w:val="en-US"/>
        </w:rPr>
      </w:pPr>
      <w:r>
        <w:rPr>
          <w:rFonts w:cs="Verdana" w:ascii="Verdana" w:hAnsi="Verdana"/>
          <w:b/>
          <w:sz w:val="25"/>
          <w:lang w:val="en-US"/>
        </w:rPr>
        <w:t>Supporting information: Text 3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Model sensitivity towards imitation and mathematical simplifications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/>
        </w:rPr>
        <w:t xml:space="preserve">Theoretical predictions when individual decisions are independent of the activity of conspecifics, for the </w:t>
      </w:r>
      <w:r>
        <w:rPr>
          <w:rFonts w:eastAsia="Symbol" w:cs="Symbol" w:ascii="Symbol" w:hAnsi="Symbol"/>
          <w:lang w:val="en-US"/>
        </w:rPr>
        <w:t></w:t>
      </w:r>
      <w:r>
        <w:rPr>
          <w:rFonts w:cs="Times New Roman" w:ascii="Times New Roman" w:hAnsi="Times New Roman"/>
          <w:vertAlign w:val="subscript"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 = </w:t>
      </w:r>
      <w:r>
        <w:rPr>
          <w:rFonts w:eastAsia="Symbol" w:cs="Symbol" w:ascii="Symbol" w:hAnsi="Symbol"/>
          <w:lang w:val="en-US"/>
        </w:rPr>
        <w:t></w:t>
      </w:r>
      <w:r>
        <w:rPr>
          <w:rFonts w:cs="Times New Roman" w:ascii="Times New Roman" w:hAnsi="Times New Roman"/>
          <w:vertAlign w:val="subscript"/>
          <w:lang w:val="en-US"/>
        </w:rPr>
        <w:t>F</w:t>
      </w:r>
      <w:r>
        <w:rPr>
          <w:rFonts w:cs="Times New Roman" w:ascii="Times New Roman" w:hAnsi="Times New Roman"/>
          <w:lang w:val="en-US"/>
        </w:rPr>
        <w:t xml:space="preserve"> = 0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sup>
                  </m:sSup>
                  <m:d>
                    <m:dPr>
                      <m:begChr m:val="("/>
                      <m:endChr m:val=")"/>
                    </m:dPr>
                    <m:e>
                      <m:m>
                        <m:m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</m:mr>
                        <m:m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</m:num>
                <m:den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f>
                                <m:num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F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S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p>
                      </m:sSup>
                      <m:d>
                        <m:dPr>
                          <m:begChr m:val="("/>
                          <m:endChr m:val=")"/>
                        </m:dPr>
                        <m:e>
                          <m:m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e>
                            </m:mr>
                          </m:m>
                        </m:e>
                      </m:d>
                    </m:e>
                  </m:nary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sup>
                  </m:sSup>
                  <m:d>
                    <m:dPr>
                      <m:begChr m:val="("/>
                      <m:endChr m:val=")"/>
                    </m:dPr>
                    <m:e>
                      <m:m>
                        <m:m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</m:mr>
                        <m:m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</m:num>
                <m:den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</m:sSup>
                </m:den>
              </m:f>
              <m:m>
                <m:mr>
                  <m:e/>
                  <m:e/>
                  <m:e/>
                  <m:e>
                    <m:m>
                      <m:mr>
                        <m:e/>
                        <m:e/>
                        <m:e/>
                      </m:mr>
                    </m: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mr>
              </m:m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ll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</m:sSup>
                </m:den>
              </m:f>
              <m:m>
                <m:mr>
                  <m:e/>
                  <m:e/>
                  <m:e/>
                  <m:e>
                    <m:m>
                      <m:mr>
                        <m:e>
                          <m:m>
                            <m:mr>
                              <m:e>
                                <m:m>
                                  <m:mr>
                                    <m:e/>
                                    <m:e/>
                                    <m:e/>
                                  </m:mr>
                                </m:m>
                              </m:e>
                              <m:e/>
                              <m:e/>
                            </m:mr>
                          </m:m>
                        </m:e>
                        <m:e/>
                        <m:e/>
                      </m:mr>
                    </m: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mr>
              </m:m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ndiv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nary>
                    <m:naryPr>
                      <m:chr m:val="∑"/>
                    </m:naryPr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nary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den>
              </m:f>
              <m:m>
                <m:mr>
                  <m:e>
                    <m:m>
                      <m:mr>
                        <m:e/>
                        <m:e/>
                        <m:e/>
                      </m:mr>
                    </m:m>
                  </m:e>
                  <m:e/>
                  <m:e/>
                </m:mr>
              </m:m>
              <m:m>
                <m:mr>
                  <m:e/>
                  <m:e/>
                </m:mr>
              </m:m>
              <m:m>
                <m:mr>
                  <m:e/>
                  <m:e/>
                  <m:e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mr>
              </m:m>
            </m:e>
          </m:eqArr>
        </m:oMath>
      </m:oMathPara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T</m:t>
          </m:r>
          <m:sSub>
            <m:e>
              <m:r>
                <w:rPr>
                  <w:rFonts w:ascii="Cambria Math" w:hAnsi="Cambria Math"/>
                </w:rPr>
                <m:t xml:space="preserve">'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&gt;</m:t>
              </m:r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p>
                  </m:sSup>
                  <m:d>
                    <m:dPr>
                      <m:begChr m:val="("/>
                      <m:endChr m:val=")"/>
                    </m:dPr>
                    <m:e>
                      <m:m>
                        <m:m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</m:mr>
                        <m:m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e>
                        </m:mr>
                      </m:m>
                    </m:e>
                  </m:d>
                </m:e>
              </m:nary>
            </m:den>
          </m:f>
          <m:m>
            <m:mr>
              <m:e>
                <m:m>
                  <m:mr>
                    <m:e/>
                    <m:e/>
                    <m:e/>
                  </m:mr>
                </m:m>
              </m:e>
              <m:e/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mr>
          </m:m>
        </m:oMath>
      </m:oMathPara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&gt;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'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→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N</m:t>
              </m:r>
            </m:den>
          </m:f>
          <m:m>
            <m:mr>
              <m:e/>
              <m:e/>
              <m:e/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mr>
          </m:m>
        </m:oMath>
      </m:oMathPara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Theoretical predictions for </w:t>
      </w:r>
      <w:r>
        <w:rPr>
          <w:rFonts w:eastAsia="Symbol" w:cs="Symbol" w:ascii="Symbol" w:hAnsi="Symbol"/>
          <w:lang w:val="en-US"/>
        </w:rPr>
        <w:t></w:t>
      </w:r>
      <w:r>
        <w:rPr>
          <w:rFonts w:cs="Times New Roman" w:ascii="Times New Roman" w:hAnsi="Times New Roman"/>
          <w:vertAlign w:val="subscript"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 + </w:t>
      </w:r>
      <w:r>
        <w:rPr>
          <w:rFonts w:eastAsia="Symbol" w:cs="Symbol" w:ascii="Symbol" w:hAnsi="Symbol"/>
          <w:lang w:val="en-US"/>
        </w:rPr>
        <w:t></w:t>
      </w:r>
      <w:r>
        <w:rPr>
          <w:rFonts w:cs="Times New Roman" w:ascii="Times New Roman" w:hAnsi="Times New Roman"/>
          <w:vertAlign w:val="subscript"/>
          <w:lang w:val="en-US"/>
        </w:rPr>
        <w:t>F</w:t>
      </w:r>
      <w:r>
        <w:rPr>
          <w:rFonts w:cs="Times New Roman" w:ascii="Times New Roman" w:hAnsi="Times New Roman"/>
          <w:lang w:val="en-US"/>
        </w:rPr>
        <w:t xml:space="preserve"> = 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lang w:val="en-US"/>
        </w:rPr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sup>
                  </m:sSup>
                </m:num>
                <m:den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f>
                                <m:num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F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S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p>
                      </m:sSup>
                    </m:e>
                  </m:nary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sup>
                  </m:sSup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d>
                </m:num>
                <m:den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f>
                                <m:num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F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S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</m:e>
                  </m:d>
                </m:den>
              </m:f>
              <m:m>
                <m:mr>
                  <m:e/>
                  <m:e/>
                  <m:e>
                    <m:m>
                      <m:mr>
                        <m:e/>
                        <m:e/>
                        <m:e/>
                        <m:e/>
                      </m:mr>
                    </m:m>
                  </m:e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mr>
              </m:m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ll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d>
                </m:num>
                <m:den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f>
                                <m:num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F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S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</m:e>
                  </m:d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+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den>
                      </m:f>
                    </m:e>
                  </m:d>
                </m:num>
                <m:den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f>
                                <m:num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F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S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</m:e>
                  </m:d>
                </m:den>
              </m:f>
              <m:m>
                <m:mr>
                  <m:e/>
                  <m:e/>
                  <m:e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mr>
              </m:m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ndiv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  <m:nary>
                <m:naryPr>
                  <m:chr m:val="∑"/>
                </m:naryPr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f>
                    <m:num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f>
                                <m:num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F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S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sup>
                      </m:sSup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f>
                                <m:num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F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S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</m:d>
                    </m:num>
                    <m:den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p>
                            <m:e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f>
                                    <m:num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S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p>
                          </m:sSup>
                        </m:e>
                      </m:d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  <m:f>
                <m:num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d>
                </m:num>
                <m:den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f>
                                <m:num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F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S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p>
                    </m:e>
                  </m:d>
                </m:den>
              </m:f>
              <m:nary>
                <m:naryPr>
                  <m:chr m:val="∑"/>
                </m:naryPr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e>
              </m:nary>
              <m:sSup>
                <m:e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m>
                <m:mr>
                  <m:e/>
                  <m:e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mr>
              </m:m>
            </m:e>
            <m:e>
              <m:m>
                <m:mr>
                  <m:e>
                    <m:m>
                      <m:mr>
                        <m:e/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with</m:t>
                          </m:r>
                        </m:e>
                      </m:mr>
                    </m:m>
                  </m:e>
                  <m:e/>
                </m:mr>
              </m:m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den>
              </m:f>
            </m:e>
          </m:eqArr>
        </m:oMath>
      </m:oMathPara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T</m:t>
          </m:r>
          <m:sSub>
            <m:e>
              <m:r>
                <w:rPr>
                  <w:rFonts w:ascii="Cambria Math" w:hAnsi="Cambria Math"/>
                </w:rPr>
                <m:t xml:space="preserve">'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→</m:t>
              </m:r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sup>
          </m:sSup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sup>
              </m:s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sub>
                          </m:sSub>
                        </m:den>
                      </m:f>
                    </m:e>
                  </m:d>
                </m:e>
              </m:d>
            </m:num>
            <m:den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</m:t>
                                  </m:r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</m:e>
              </m:d>
            </m:den>
          </m:f>
          <m:m>
            <m:mr>
              <m:e/>
              <m:e/>
              <m:e>
                <m:m>
                  <m:mr>
                    <m:e/>
                    <m:e/>
                    <m:e/>
                    <m:e/>
                  </m:mr>
                </m:m>
              </m:e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mr>
          </m:m>
        </m:oMath>
      </m:oMathPara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&gt;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'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→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sup>
              </m:sSup>
            </m:den>
          </m:f>
          <m:m>
            <m:mr>
              <m:e/>
              <m:e/>
              <m:e/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mr>
          </m:m>
        </m:oMath>
      </m:oMathPara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9:41:00Z</dcterms:created>
  <dc:creator>Pablo Michelena</dc:creator>
  <dc:description/>
  <cp:keywords/>
  <dc:language>en-US</dc:language>
  <cp:lastModifiedBy>Pablo Michelena</cp:lastModifiedBy>
  <dcterms:modified xsi:type="dcterms:W3CDTF">2011-03-25T09:49:00Z</dcterms:modified>
  <cp:revision>1</cp:revision>
  <dc:subject/>
  <dc:title>Supporting information: Text 3</dc:title>
</cp:coreProperties>
</file>